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7A1F" w:rsidRPr="00410FEB" w:rsidRDefault="00A03931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7 </w:t>
      </w:r>
      <w:r w:rsidR="00BF4C8C" w:rsidRPr="00410FEB">
        <w:rPr>
          <w:rFonts w:ascii="Times New Roman" w:hAnsi="Times New Roman" w:cs="Times New Roman"/>
          <w:b/>
          <w:sz w:val="24"/>
          <w:szCs w:val="24"/>
          <w:lang w:val="en-GB"/>
        </w:rPr>
        <w:t>Fig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bookmarkStart w:id="0" w:name="_GoBack"/>
      <w:bookmarkEnd w:id="0"/>
    </w:p>
    <w:p w:rsidR="00BF4C8C" w:rsidRPr="00410FEB" w:rsidRDefault="007733C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10FEB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relationship between </w:t>
      </w:r>
      <w:r w:rsidR="000E4766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</w:t>
      </w:r>
      <w:r w:rsidRPr="00410FEB">
        <w:rPr>
          <w:rFonts w:ascii="Times New Roman" w:hAnsi="Times New Roman" w:cs="Times New Roman"/>
          <w:b/>
          <w:sz w:val="24"/>
          <w:szCs w:val="24"/>
          <w:lang w:val="en-GB"/>
        </w:rPr>
        <w:t>activity</w:t>
      </w:r>
      <w:r w:rsidR="000E476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410FEB">
        <w:rPr>
          <w:rFonts w:ascii="Times New Roman" w:hAnsi="Times New Roman" w:cs="Times New Roman"/>
          <w:b/>
          <w:sz w:val="24"/>
          <w:szCs w:val="24"/>
          <w:lang w:val="en-GB"/>
        </w:rPr>
        <w:t xml:space="preserve">density of non-crop habitat specialist </w:t>
      </w:r>
      <w:r w:rsidR="002915B1" w:rsidRPr="00410FEB">
        <w:rPr>
          <w:rFonts w:ascii="Times New Roman" w:hAnsi="Times New Roman" w:cs="Times New Roman"/>
          <w:b/>
          <w:sz w:val="24"/>
          <w:szCs w:val="24"/>
          <w:lang w:val="en-GB"/>
        </w:rPr>
        <w:t>spider</w:t>
      </w:r>
      <w:r w:rsidR="00D35AD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dult</w:t>
      </w:r>
      <w:r w:rsidRPr="00410FEB">
        <w:rPr>
          <w:rFonts w:ascii="Times New Roman" w:hAnsi="Times New Roman" w:cs="Times New Roman"/>
          <w:b/>
          <w:sz w:val="24"/>
          <w:szCs w:val="24"/>
          <w:lang w:val="en-GB"/>
        </w:rPr>
        <w:t xml:space="preserve">s and </w:t>
      </w:r>
      <w:r w:rsidR="002915B1" w:rsidRPr="00410FEB">
        <w:rPr>
          <w:rFonts w:ascii="Times New Roman" w:hAnsi="Times New Roman" w:cs="Times New Roman"/>
          <w:b/>
          <w:sz w:val="24"/>
          <w:szCs w:val="24"/>
          <w:lang w:val="en-GB"/>
        </w:rPr>
        <w:t>non-crop habitat island grass</w:t>
      </w:r>
      <w:r w:rsidRPr="00410FE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2915B1" w:rsidRPr="00410FEB">
        <w:rPr>
          <w:rFonts w:ascii="Times New Roman" w:hAnsi="Times New Roman" w:cs="Times New Roman"/>
          <w:b/>
          <w:sz w:val="24"/>
          <w:szCs w:val="24"/>
          <w:lang w:val="en-GB"/>
        </w:rPr>
        <w:t>cover</w:t>
      </w:r>
      <w:r w:rsidR="00BF4C8C" w:rsidRPr="00410FEB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BF4C8C" w:rsidRPr="00410F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10FEB">
        <w:rPr>
          <w:rFonts w:ascii="Times New Roman" w:hAnsi="Times New Roman" w:cs="Times New Roman"/>
          <w:sz w:val="24"/>
          <w:szCs w:val="24"/>
          <w:lang w:val="en-GB"/>
        </w:rPr>
        <w:t>Full circles (solid line) represent the first sampling period (spring to early summer) and open circles represent the second sampling period (peak summer).</w:t>
      </w:r>
    </w:p>
    <w:p w:rsidR="00BF4C8C" w:rsidRPr="00410FEB" w:rsidRDefault="002915B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10FEB">
        <w:rPr>
          <w:rFonts w:ascii="Times New Roman" w:hAnsi="Times New Roman" w:cs="Times New Roman"/>
          <w:noProof/>
          <w:sz w:val="24"/>
          <w:szCs w:val="24"/>
          <w:lang w:eastAsia="cs-CZ"/>
        </w:rPr>
        <w:drawing>
          <wp:inline distT="0" distB="0" distL="0" distR="0">
            <wp:extent cx="3162300" cy="2371028"/>
            <wp:effectExtent l="19050" t="0" r="0" b="0"/>
            <wp:docPr id="2" name="Obrázek 1" descr="sup_A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_A7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65558" cy="23734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F4C8C" w:rsidRPr="00410FEB" w:rsidSect="000B1D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9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F4C8C"/>
    <w:rsid w:val="00047A1F"/>
    <w:rsid w:val="000B1D09"/>
    <w:rsid w:val="000E4766"/>
    <w:rsid w:val="00170E3C"/>
    <w:rsid w:val="002915B1"/>
    <w:rsid w:val="003F5E9E"/>
    <w:rsid w:val="00410FEB"/>
    <w:rsid w:val="0041247A"/>
    <w:rsid w:val="005129BC"/>
    <w:rsid w:val="005B025E"/>
    <w:rsid w:val="00717705"/>
    <w:rsid w:val="00742C27"/>
    <w:rsid w:val="007733C9"/>
    <w:rsid w:val="008F6441"/>
    <w:rsid w:val="00A01009"/>
    <w:rsid w:val="00A03931"/>
    <w:rsid w:val="00A76EFB"/>
    <w:rsid w:val="00BF4C8C"/>
    <w:rsid w:val="00C13E21"/>
    <w:rsid w:val="00D35ADD"/>
    <w:rsid w:val="00DB4694"/>
    <w:rsid w:val="00EB4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CCC3A3C7-92D5-4A36-B1E5-83905371E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0B1D09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BF4C8C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BF4C8C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3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Česká zemědělská univerzita v Praze</Company>
  <LinksUpToDate>false</LinksUpToDate>
  <CharactersWithSpaces>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ka</dc:creator>
  <cp:lastModifiedBy>Jana Knappova</cp:lastModifiedBy>
  <cp:revision>4</cp:revision>
  <dcterms:created xsi:type="dcterms:W3CDTF">2014-08-28T08:54:00Z</dcterms:created>
  <dcterms:modified xsi:type="dcterms:W3CDTF">2015-01-16T10:01:00Z</dcterms:modified>
</cp:coreProperties>
</file>